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723"/>
        <w:tblOverlap w:val="never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1559"/>
        <w:gridCol w:w="992"/>
        <w:gridCol w:w="851"/>
        <w:gridCol w:w="997"/>
        <w:gridCol w:w="993"/>
        <w:gridCol w:w="1134"/>
      </w:tblGrid>
      <w:tr w:rsidR="00B925AE" w:rsidRPr="00031D1D" w14:paraId="34E86744" w14:textId="77777777" w:rsidTr="00506068">
        <w:trPr>
          <w:trHeight w:val="291"/>
        </w:trPr>
        <w:tc>
          <w:tcPr>
            <w:tcW w:w="29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A11927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Routinely use navigation + fluoroscopy (N=131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EACA3" w14:textId="7B50511B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Lead apron [n (mean hours/week)]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196EC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Eye protection (n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47ADEF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Thyroid protection (n)</w:t>
            </w:r>
          </w:p>
        </w:tc>
      </w:tr>
      <w:tr w:rsidR="00B925AE" w:rsidRPr="00031D1D" w14:paraId="3D39D681" w14:textId="77777777" w:rsidTr="00506068">
        <w:trPr>
          <w:trHeight w:val="291"/>
        </w:trPr>
        <w:tc>
          <w:tcPr>
            <w:tcW w:w="29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CE7371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2FAACA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One-pie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E113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Two-pie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259A3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75A3D9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B894E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6F6E7E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ECCF6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</w:tr>
      <w:tr w:rsidR="00B925AE" w:rsidRPr="00031D1D" w14:paraId="58F122D4" w14:textId="77777777" w:rsidTr="00506068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E43C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igation only: 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CEB5AE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2 (3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C8CA2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2 (4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BF412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DF52D8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A0F7F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B14B9C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E7CA8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</w:tr>
      <w:tr w:rsidR="00B925AE" w:rsidRPr="00031D1D" w14:paraId="2451CEEC" w14:textId="77777777" w:rsidTr="00506068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20B23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uoroscopy only: 8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021BAD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50 (5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C8D26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20 (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FA15A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0DDC86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1F100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174B44" w14:textId="48A58BDA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F475F" w14:textId="67F3F5C4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49</w:t>
            </w:r>
          </w:p>
        </w:tc>
      </w:tr>
      <w:tr w:rsidR="00B925AE" w:rsidRPr="00031D1D" w14:paraId="43F1D80E" w14:textId="77777777" w:rsidTr="00506068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BEB2E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Both: 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FA2D6F" w14:textId="0DA1E540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5 (6.6)</w:t>
            </w:r>
          </w:p>
          <w:p w14:paraId="4DADE08D" w14:textId="57496702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12 (5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C6A46" w14:textId="64011864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4 (6.25)</w:t>
            </w:r>
          </w:p>
          <w:p w14:paraId="7FD5CC3A" w14:textId="4D57E9BD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12 (4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2364A" w14:textId="5A9E70B1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17</w:t>
            </w:r>
          </w:p>
          <w:p w14:paraId="15C31C14" w14:textId="5C2C2721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18DEAA" w14:textId="364C2E60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3</w:t>
            </w:r>
          </w:p>
          <w:p w14:paraId="4A2310D3" w14:textId="3CCC2FC6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94C3D" w14:textId="4A6A46FC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23</w:t>
            </w:r>
          </w:p>
          <w:p w14:paraId="1CFE94FB" w14:textId="1179EE5D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A62C56" w14:textId="0C57C9BE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9</w:t>
            </w:r>
          </w:p>
          <w:p w14:paraId="1AFFC034" w14:textId="77EC588C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C050E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17</w:t>
            </w:r>
          </w:p>
          <w:p w14:paraId="40136AB7" w14:textId="58DB9783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6</w:t>
            </w:r>
          </w:p>
        </w:tc>
      </w:tr>
      <w:tr w:rsidR="00B925AE" w:rsidRPr="00031D1D" w14:paraId="6F71908C" w14:textId="77777777" w:rsidTr="00506068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684E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ne: 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803C4C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5FFC9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28322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ED8346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1D8B1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72C3FB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5718A" w14:textId="77777777" w:rsidR="00B925AE" w:rsidRPr="00031D1D" w:rsidRDefault="00B925AE" w:rsidP="00506068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</w:tbl>
    <w:p w14:paraId="19781024" w14:textId="77777777" w:rsidR="00CD4825" w:rsidRDefault="00506068" w:rsidP="00CD4825">
      <w:pPr>
        <w:ind w:left="-1134"/>
        <w:rPr>
          <w:rFonts w:cs="Times New Roman"/>
          <w:b/>
          <w:sz w:val="20"/>
          <w:szCs w:val="20"/>
          <w:u w:val="single"/>
        </w:rPr>
      </w:pPr>
      <w:r w:rsidRPr="00031D1D">
        <w:rPr>
          <w:rFonts w:cs="Times New Roman"/>
          <w:b/>
          <w:sz w:val="20"/>
          <w:szCs w:val="20"/>
          <w:u w:val="single"/>
        </w:rPr>
        <w:t>Appendix B</w:t>
      </w:r>
    </w:p>
    <w:p w14:paraId="628CA2FA" w14:textId="32D14A8F" w:rsidR="00506068" w:rsidRPr="00CD4825" w:rsidRDefault="00506068" w:rsidP="00CD4825">
      <w:pPr>
        <w:ind w:left="-1134"/>
        <w:rPr>
          <w:rFonts w:cs="Times New Roman"/>
          <w:b/>
          <w:sz w:val="20"/>
          <w:szCs w:val="20"/>
          <w:u w:val="single"/>
        </w:rPr>
      </w:pPr>
      <w:r w:rsidRPr="00031D1D">
        <w:rPr>
          <w:rFonts w:cs="Times New Roman"/>
          <w:sz w:val="20"/>
          <w:szCs w:val="20"/>
        </w:rPr>
        <w:t xml:space="preserve">Appendix Table </w:t>
      </w:r>
      <w:r w:rsidR="00CD4825">
        <w:rPr>
          <w:rFonts w:cs="Times New Roman"/>
          <w:sz w:val="20"/>
          <w:szCs w:val="20"/>
        </w:rPr>
        <w:t>6</w:t>
      </w:r>
    </w:p>
    <w:p w14:paraId="411051D1" w14:textId="7F3F8B74" w:rsidR="00F00D79" w:rsidRPr="00031D1D" w:rsidRDefault="00B925AE" w:rsidP="00B925AE">
      <w:pPr>
        <w:ind w:left="-1134"/>
        <w:rPr>
          <w:rFonts w:cs="Times New Roman"/>
          <w:sz w:val="20"/>
          <w:szCs w:val="20"/>
        </w:rPr>
      </w:pPr>
      <w:r w:rsidRPr="00031D1D">
        <w:rPr>
          <w:rFonts w:cs="Times New Roman"/>
          <w:sz w:val="20"/>
          <w:szCs w:val="20"/>
        </w:rPr>
        <w:t>Abbreviations. Nav: Navigation, Fl: Fluoroscopy</w:t>
      </w:r>
    </w:p>
    <w:p w14:paraId="79B7EF01" w14:textId="77777777" w:rsidR="00506068" w:rsidRPr="00031D1D" w:rsidRDefault="00506068" w:rsidP="00B925AE">
      <w:pPr>
        <w:ind w:left="-1134"/>
        <w:rPr>
          <w:rFonts w:cs="Times New Roman"/>
          <w:sz w:val="20"/>
          <w:szCs w:val="20"/>
        </w:rPr>
      </w:pPr>
    </w:p>
    <w:p w14:paraId="205901E3" w14:textId="77777777" w:rsidR="00506068" w:rsidRPr="00031D1D" w:rsidRDefault="00506068" w:rsidP="00B925AE">
      <w:pPr>
        <w:ind w:left="-1134"/>
        <w:rPr>
          <w:rFonts w:cs="Times New Roman"/>
          <w:sz w:val="20"/>
          <w:szCs w:val="20"/>
        </w:rPr>
      </w:pPr>
    </w:p>
    <w:p w14:paraId="31248B66" w14:textId="28EDCC4C" w:rsidR="00506068" w:rsidRPr="00031D1D" w:rsidRDefault="00506068" w:rsidP="00506068">
      <w:pPr>
        <w:ind w:left="-1134"/>
        <w:rPr>
          <w:rFonts w:cs="Times New Roman"/>
          <w:sz w:val="20"/>
          <w:szCs w:val="20"/>
        </w:rPr>
      </w:pPr>
      <w:r w:rsidRPr="00031D1D">
        <w:rPr>
          <w:rFonts w:cs="Times New Roman"/>
          <w:sz w:val="20"/>
          <w:szCs w:val="20"/>
        </w:rPr>
        <w:t xml:space="preserve">Appendix Table </w:t>
      </w:r>
      <w:r w:rsidR="00CD4825">
        <w:rPr>
          <w:rFonts w:cs="Times New Roman"/>
          <w:sz w:val="20"/>
          <w:szCs w:val="20"/>
        </w:rPr>
        <w:t>7</w:t>
      </w:r>
    </w:p>
    <w:p w14:paraId="1DA5F4EE" w14:textId="77777777" w:rsidR="00506068" w:rsidRPr="00031D1D" w:rsidRDefault="00506068" w:rsidP="00506068">
      <w:pPr>
        <w:ind w:left="-1134"/>
        <w:rPr>
          <w:rFonts w:cs="Times New Roman"/>
          <w:sz w:val="20"/>
          <w:szCs w:val="20"/>
        </w:rPr>
      </w:pPr>
      <w:r w:rsidRPr="00031D1D">
        <w:rPr>
          <w:rFonts w:cs="Times New Roman"/>
          <w:sz w:val="20"/>
          <w:szCs w:val="20"/>
        </w:rPr>
        <w:t>Abbreviations. Nav: Navigation, Fl: Fluoroscopy</w:t>
      </w:r>
    </w:p>
    <w:p w14:paraId="6EE2FB49" w14:textId="77777777" w:rsidR="00506068" w:rsidRPr="00031D1D" w:rsidRDefault="00506068" w:rsidP="00506068">
      <w:pPr>
        <w:rPr>
          <w:rFonts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349"/>
        <w:tblOverlap w:val="never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1559"/>
        <w:gridCol w:w="992"/>
        <w:gridCol w:w="851"/>
        <w:gridCol w:w="997"/>
        <w:gridCol w:w="993"/>
        <w:gridCol w:w="1134"/>
      </w:tblGrid>
      <w:tr w:rsidR="00506068" w:rsidRPr="00031D1D" w14:paraId="0897CF44" w14:textId="77777777" w:rsidTr="00377FAC">
        <w:trPr>
          <w:trHeight w:val="291"/>
        </w:trPr>
        <w:tc>
          <w:tcPr>
            <w:tcW w:w="29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E9CEF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Routinely use navigation + fluoroscopy (N=34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69ADF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Lead apron [n (mean hours/week)]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04A7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Eye protection (n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16390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Thyroid protection (n)</w:t>
            </w:r>
          </w:p>
        </w:tc>
      </w:tr>
      <w:tr w:rsidR="00506068" w:rsidRPr="00031D1D" w14:paraId="55241B15" w14:textId="77777777" w:rsidTr="00377FAC">
        <w:trPr>
          <w:trHeight w:val="291"/>
        </w:trPr>
        <w:tc>
          <w:tcPr>
            <w:tcW w:w="29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F71CE0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1B878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One-pie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C25A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Two-pie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E6EE8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E1AD4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20F8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DB976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CE619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</w:tr>
      <w:tr w:rsidR="00506068" w:rsidRPr="00031D1D" w14:paraId="7E70327F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FD1D6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igation only: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91FD71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4DE2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C1D39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B9C203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4D0A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D61964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9196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</w:tr>
      <w:tr w:rsidR="00506068" w:rsidRPr="00031D1D" w14:paraId="5BFE6F2F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E272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uoroscopy only: 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41B8B3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0 (6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76C3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4 (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F54D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C7AF2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7313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48518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D024F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</w:tr>
      <w:tr w:rsidR="00506068" w:rsidRPr="00031D1D" w14:paraId="346FAC5B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C39C9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Both: 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41BA72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7 (6.3)</w:t>
            </w:r>
          </w:p>
          <w:p w14:paraId="799A8CD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7 (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AF83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1 (no info)</w:t>
            </w:r>
          </w:p>
          <w:p w14:paraId="5AB22309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5 (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6F92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7</w:t>
            </w:r>
          </w:p>
          <w:p w14:paraId="63C1CBD9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B62CF5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1</w:t>
            </w:r>
          </w:p>
          <w:p w14:paraId="13E786C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A369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14</w:t>
            </w:r>
          </w:p>
          <w:p w14:paraId="527E1953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9E5B65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4</w:t>
            </w:r>
          </w:p>
          <w:p w14:paraId="38250E2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CCD8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11</w:t>
            </w:r>
          </w:p>
          <w:p w14:paraId="1A867CD5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7</w:t>
            </w:r>
          </w:p>
        </w:tc>
      </w:tr>
      <w:tr w:rsidR="00506068" w:rsidRPr="00031D1D" w14:paraId="6970570D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3EE25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ne: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43E3C9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66C31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142E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A187F6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9F0F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CDEC4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F2521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</w:tbl>
    <w:p w14:paraId="14CF1F20" w14:textId="77777777" w:rsidR="00506068" w:rsidRPr="00031D1D" w:rsidRDefault="00506068" w:rsidP="00B925AE">
      <w:pPr>
        <w:ind w:left="-1134"/>
        <w:rPr>
          <w:rFonts w:cs="Times New Roman"/>
          <w:sz w:val="20"/>
          <w:szCs w:val="20"/>
        </w:rPr>
      </w:pPr>
    </w:p>
    <w:p w14:paraId="3C756F30" w14:textId="77777777" w:rsidR="00506068" w:rsidRPr="00031D1D" w:rsidRDefault="00506068" w:rsidP="00B925AE">
      <w:pPr>
        <w:ind w:left="-1134"/>
        <w:rPr>
          <w:rFonts w:cs="Times New Roman"/>
          <w:sz w:val="20"/>
          <w:szCs w:val="20"/>
        </w:rPr>
      </w:pPr>
    </w:p>
    <w:p w14:paraId="20172705" w14:textId="6CDF00E9" w:rsidR="00506068" w:rsidRPr="00031D1D" w:rsidRDefault="00506068" w:rsidP="00506068">
      <w:pPr>
        <w:ind w:left="-1134"/>
        <w:rPr>
          <w:rFonts w:cs="Times New Roman"/>
          <w:sz w:val="20"/>
          <w:szCs w:val="20"/>
        </w:rPr>
      </w:pPr>
      <w:r w:rsidRPr="00031D1D">
        <w:rPr>
          <w:rFonts w:cs="Times New Roman"/>
          <w:sz w:val="20"/>
          <w:szCs w:val="20"/>
        </w:rPr>
        <w:t xml:space="preserve">Appendix Table </w:t>
      </w:r>
      <w:r w:rsidR="00CD4825">
        <w:rPr>
          <w:rFonts w:cs="Times New Roman"/>
          <w:sz w:val="20"/>
          <w:szCs w:val="20"/>
        </w:rPr>
        <w:t>8</w:t>
      </w:r>
    </w:p>
    <w:p w14:paraId="33409D52" w14:textId="77777777" w:rsidR="00506068" w:rsidRPr="00031D1D" w:rsidRDefault="00506068" w:rsidP="00506068">
      <w:pPr>
        <w:ind w:left="-1134"/>
        <w:rPr>
          <w:rFonts w:cs="Times New Roman"/>
          <w:sz w:val="20"/>
          <w:szCs w:val="20"/>
        </w:rPr>
      </w:pPr>
      <w:r w:rsidRPr="00031D1D">
        <w:rPr>
          <w:rFonts w:cs="Times New Roman"/>
          <w:sz w:val="20"/>
          <w:szCs w:val="20"/>
        </w:rPr>
        <w:t>Abbreviations. Nav: Navigation, Fl: Fluoroscopy</w:t>
      </w:r>
    </w:p>
    <w:p w14:paraId="7F99390B" w14:textId="77777777" w:rsidR="00506068" w:rsidRPr="00031D1D" w:rsidRDefault="00506068" w:rsidP="00506068">
      <w:pPr>
        <w:rPr>
          <w:rFonts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349"/>
        <w:tblOverlap w:val="never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1559"/>
        <w:gridCol w:w="992"/>
        <w:gridCol w:w="851"/>
        <w:gridCol w:w="997"/>
        <w:gridCol w:w="993"/>
        <w:gridCol w:w="1134"/>
      </w:tblGrid>
      <w:tr w:rsidR="00506068" w:rsidRPr="00031D1D" w14:paraId="3D38F665" w14:textId="77777777" w:rsidTr="00377FAC">
        <w:trPr>
          <w:trHeight w:val="291"/>
        </w:trPr>
        <w:tc>
          <w:tcPr>
            <w:tcW w:w="29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DD74B8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Routinely use navigation + fluoroscopy (N=121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3A0C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Lead apron [n (mean hours/week)]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C5F98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Eye protection (n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7C0782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Thyroid protection (n)</w:t>
            </w:r>
          </w:p>
        </w:tc>
      </w:tr>
      <w:tr w:rsidR="00506068" w:rsidRPr="00031D1D" w14:paraId="24A1C073" w14:textId="77777777" w:rsidTr="00377FAC">
        <w:trPr>
          <w:trHeight w:val="291"/>
        </w:trPr>
        <w:tc>
          <w:tcPr>
            <w:tcW w:w="29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515762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922A83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One-pie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5AA40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Two-pie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117B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C89A3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1AAD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93D90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A33C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</w:tr>
      <w:tr w:rsidR="00506068" w:rsidRPr="00031D1D" w14:paraId="0D87A50F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BD1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igation only: 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43EA5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 (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2A9C3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 (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74540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E896E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29A14" w14:textId="4DFEC458" w:rsidR="00506068" w:rsidRPr="00031D1D" w:rsidRDefault="0039068B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0DA98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DD66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</w:tr>
      <w:tr w:rsidR="00506068" w:rsidRPr="00031D1D" w14:paraId="66E2311D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3F04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uoroscopy only: 8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B6176F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20 (4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DBAE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2 (3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888B0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D08E12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722F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35B3E0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27729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46</w:t>
            </w:r>
          </w:p>
        </w:tc>
      </w:tr>
      <w:tr w:rsidR="00506068" w:rsidRPr="00031D1D" w14:paraId="2EC05EE8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321D8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Both: 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B61C0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4 (10)</w:t>
            </w:r>
          </w:p>
          <w:p w14:paraId="005F34F5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5 (4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F55BF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2 (4.25)</w:t>
            </w:r>
          </w:p>
          <w:p w14:paraId="330969D0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5 (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D283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7</w:t>
            </w:r>
          </w:p>
          <w:p w14:paraId="5E6D26D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77E3E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0</w:t>
            </w:r>
          </w:p>
          <w:p w14:paraId="3E6F71B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AF816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13</w:t>
            </w:r>
          </w:p>
          <w:p w14:paraId="26BC4613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D917D4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4</w:t>
            </w:r>
          </w:p>
          <w:p w14:paraId="6673DA15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24F12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9</w:t>
            </w:r>
          </w:p>
          <w:p w14:paraId="7320072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3</w:t>
            </w:r>
          </w:p>
        </w:tc>
      </w:tr>
      <w:tr w:rsidR="00506068" w:rsidRPr="00031D1D" w14:paraId="512F9A04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5B30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ne: 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B2486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11D24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7D9F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1214E0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7B30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5C3C0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8D27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</w:tbl>
    <w:p w14:paraId="342E64CA" w14:textId="77777777" w:rsidR="00506068" w:rsidRPr="00031D1D" w:rsidRDefault="00506068" w:rsidP="00B925AE">
      <w:pPr>
        <w:ind w:left="-1134"/>
        <w:rPr>
          <w:rFonts w:cs="Times New Roman"/>
          <w:sz w:val="20"/>
          <w:szCs w:val="20"/>
        </w:rPr>
      </w:pPr>
      <w:bookmarkStart w:id="0" w:name="_GoBack"/>
      <w:bookmarkEnd w:id="0"/>
    </w:p>
    <w:p w14:paraId="650B1913" w14:textId="35AD8110" w:rsidR="00506068" w:rsidRPr="00031D1D" w:rsidRDefault="00506068" w:rsidP="00506068">
      <w:pPr>
        <w:ind w:left="-1134"/>
        <w:rPr>
          <w:rFonts w:cs="Times New Roman"/>
          <w:sz w:val="20"/>
          <w:szCs w:val="20"/>
        </w:rPr>
      </w:pPr>
      <w:r w:rsidRPr="00031D1D">
        <w:rPr>
          <w:rFonts w:cs="Times New Roman"/>
          <w:sz w:val="20"/>
          <w:szCs w:val="20"/>
        </w:rPr>
        <w:t xml:space="preserve">Appendix Table </w:t>
      </w:r>
      <w:r w:rsidR="00CD4825">
        <w:rPr>
          <w:rFonts w:cs="Times New Roman"/>
          <w:sz w:val="20"/>
          <w:szCs w:val="20"/>
        </w:rPr>
        <w:t>9</w:t>
      </w:r>
    </w:p>
    <w:p w14:paraId="0026EC79" w14:textId="704A81D8" w:rsidR="00506068" w:rsidRPr="00031D1D" w:rsidRDefault="00506068" w:rsidP="00506068">
      <w:pPr>
        <w:ind w:left="-1134"/>
        <w:rPr>
          <w:rFonts w:cs="Times New Roman"/>
          <w:sz w:val="20"/>
          <w:szCs w:val="20"/>
        </w:rPr>
      </w:pPr>
      <w:r w:rsidRPr="00031D1D">
        <w:rPr>
          <w:rFonts w:cs="Times New Roman"/>
          <w:sz w:val="20"/>
          <w:szCs w:val="20"/>
        </w:rPr>
        <w:t>Abbreviations. Nav: Navigation, Fl: Fluoroscopy</w:t>
      </w:r>
    </w:p>
    <w:p w14:paraId="77F51653" w14:textId="3D51A4AA" w:rsidR="00506068" w:rsidRPr="00031D1D" w:rsidRDefault="00506068" w:rsidP="00506068">
      <w:pPr>
        <w:tabs>
          <w:tab w:val="left" w:pos="1591"/>
        </w:tabs>
        <w:ind w:left="-1134"/>
        <w:rPr>
          <w:rFonts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349"/>
        <w:tblOverlap w:val="never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1559"/>
        <w:gridCol w:w="992"/>
        <w:gridCol w:w="851"/>
        <w:gridCol w:w="997"/>
        <w:gridCol w:w="993"/>
        <w:gridCol w:w="1134"/>
      </w:tblGrid>
      <w:tr w:rsidR="00506068" w:rsidRPr="00031D1D" w14:paraId="0419E58E" w14:textId="77777777" w:rsidTr="00377FAC">
        <w:trPr>
          <w:trHeight w:val="291"/>
        </w:trPr>
        <w:tc>
          <w:tcPr>
            <w:tcW w:w="29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EA15B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Routinely use navigation + fluoroscopy (N=26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0ED7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Lead apron [n (mean hours/week)]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3E1F4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Eye protection (n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F005C4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Thyroid protection (n)</w:t>
            </w:r>
          </w:p>
        </w:tc>
      </w:tr>
      <w:tr w:rsidR="00506068" w:rsidRPr="00031D1D" w14:paraId="4D8C48D5" w14:textId="77777777" w:rsidTr="00377FAC">
        <w:trPr>
          <w:trHeight w:val="291"/>
        </w:trPr>
        <w:tc>
          <w:tcPr>
            <w:tcW w:w="29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8838A6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F21DC2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One-pie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7338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Two-pie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CF9B8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54E189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D0882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1C1E7F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ABB9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</w:tr>
      <w:tr w:rsidR="00506068" w:rsidRPr="00031D1D" w14:paraId="66F9405C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2E235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igation only: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3CC20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C57E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58FE3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9DD62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E469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575C02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19F4F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</w:tr>
      <w:tr w:rsidR="00506068" w:rsidRPr="00031D1D" w14:paraId="12CF803F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6FF23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uoroscopy only: 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16A2E8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9 (5.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452CF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4 (3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9A656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8EDEF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5269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1F54AC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00BBF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</w:tr>
      <w:tr w:rsidR="00506068" w:rsidRPr="00031D1D" w14:paraId="3C9B2A0B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7AD0E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Both: 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36C675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3 (4)</w:t>
            </w:r>
          </w:p>
          <w:p w14:paraId="57683E36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4 (2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770F0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1 (no info)</w:t>
            </w:r>
          </w:p>
          <w:p w14:paraId="6524806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3 (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FBC40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3</w:t>
            </w:r>
          </w:p>
          <w:p w14:paraId="27C5B73F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13B71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0</w:t>
            </w:r>
          </w:p>
          <w:p w14:paraId="7A64BB75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8753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7</w:t>
            </w:r>
          </w:p>
          <w:p w14:paraId="793650D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C84456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1</w:t>
            </w:r>
          </w:p>
          <w:p w14:paraId="24F27761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A7971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av: 6</w:t>
            </w:r>
          </w:p>
          <w:p w14:paraId="4C71962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Fl: 4</w:t>
            </w:r>
          </w:p>
        </w:tc>
      </w:tr>
      <w:tr w:rsidR="00506068" w:rsidRPr="00031D1D" w14:paraId="419B5419" w14:textId="77777777" w:rsidTr="00377FA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8BED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None: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AE059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93046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DACAB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B601A7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A1BDD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BBCFF8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6190A" w14:textId="77777777" w:rsidR="00506068" w:rsidRPr="00031D1D" w:rsidRDefault="00506068" w:rsidP="00377FA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1D1D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</w:tbl>
    <w:p w14:paraId="1066557B" w14:textId="77777777" w:rsidR="00506068" w:rsidRPr="00031D1D" w:rsidRDefault="00506068" w:rsidP="00B925AE">
      <w:pPr>
        <w:ind w:left="-1134"/>
        <w:rPr>
          <w:rFonts w:cs="Times New Roman"/>
          <w:sz w:val="20"/>
          <w:szCs w:val="20"/>
        </w:rPr>
      </w:pPr>
    </w:p>
    <w:sectPr w:rsidR="00506068" w:rsidRPr="00031D1D" w:rsidSect="00E51E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5AE"/>
    <w:rsid w:val="00031D1D"/>
    <w:rsid w:val="001140D2"/>
    <w:rsid w:val="0039068B"/>
    <w:rsid w:val="00506068"/>
    <w:rsid w:val="00522363"/>
    <w:rsid w:val="00AC38B1"/>
    <w:rsid w:val="00B925AE"/>
    <w:rsid w:val="00CD4825"/>
    <w:rsid w:val="00E5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68A914"/>
  <w15:chartTrackingRefBased/>
  <w15:docId w15:val="{415021AD-7A75-6C48-8483-0E730C700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5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ovounis G.</dc:creator>
  <cp:keywords/>
  <dc:description/>
  <cp:lastModifiedBy>Mavrovounis G.</cp:lastModifiedBy>
  <cp:revision>5</cp:revision>
  <dcterms:created xsi:type="dcterms:W3CDTF">2020-10-14T17:53:00Z</dcterms:created>
  <dcterms:modified xsi:type="dcterms:W3CDTF">2020-12-08T22:48:00Z</dcterms:modified>
</cp:coreProperties>
</file>